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DD604" w14:textId="0EE54218" w:rsidR="00272FD4" w:rsidRDefault="00272FD4" w:rsidP="00463011">
      <w:pPr>
        <w:spacing w:line="480" w:lineRule="auto"/>
        <w:rPr>
          <w:rFonts w:ascii="Times New Roman" w:hAnsi="Times New Roman" w:cs="Times New Roman" w:hint="eastAsia"/>
          <w:b/>
        </w:rPr>
      </w:pPr>
      <w:r w:rsidRPr="006F10ED">
        <w:rPr>
          <w:rFonts w:ascii="Times New Roman" w:hAnsi="Times New Roman" w:cs="Times New Roman"/>
          <w:b/>
        </w:rPr>
        <w:t>Supplementary Information</w:t>
      </w:r>
    </w:p>
    <w:p w14:paraId="09BB5567" w14:textId="298B2CAE" w:rsidR="00B63BA8" w:rsidRPr="006F10ED" w:rsidRDefault="00B63BA8" w:rsidP="00463011">
      <w:pPr>
        <w:spacing w:line="480" w:lineRule="auto"/>
        <w:rPr>
          <w:rFonts w:ascii="Times New Roman" w:hAnsi="Times New Roman" w:cs="Times New Roman"/>
          <w:b/>
        </w:rPr>
      </w:pPr>
      <w:r w:rsidRPr="006F10ED">
        <w:rPr>
          <w:rFonts w:ascii="Times New Roman" w:hAnsi="Times New Roman" w:cs="Times New Roman"/>
          <w:b/>
        </w:rPr>
        <w:t>Supplementary Table</w:t>
      </w:r>
      <w:r w:rsidR="00463011">
        <w:rPr>
          <w:rFonts w:ascii="Times New Roman" w:hAnsi="Times New Roman" w:cs="Times New Roman"/>
          <w:b/>
        </w:rPr>
        <w:t xml:space="preserve"> </w:t>
      </w:r>
      <w:r w:rsidR="00463011">
        <w:rPr>
          <w:rFonts w:ascii="Times New Roman" w:hAnsi="Times New Roman" w:cs="Times New Roman" w:hint="eastAsia"/>
          <w:b/>
        </w:rPr>
        <w:t>S1</w:t>
      </w:r>
    </w:p>
    <w:p w14:paraId="72C813A0" w14:textId="77777777" w:rsidR="00B63BA8" w:rsidRPr="006F10ED" w:rsidRDefault="00B63BA8" w:rsidP="00B63BA8">
      <w:pPr>
        <w:spacing w:line="360" w:lineRule="auto"/>
        <w:jc w:val="center"/>
        <w:rPr>
          <w:rFonts w:ascii="Times New Roman" w:hAnsi="Times New Roman" w:cs="Times New Roman"/>
        </w:rPr>
      </w:pPr>
      <w:r w:rsidRPr="006F10ED">
        <w:rPr>
          <w:rFonts w:ascii="Times New Roman" w:hAnsi="Times New Roman" w:cs="Times New Roman"/>
        </w:rPr>
        <w:t xml:space="preserve">Table S1. Primer sequences for qPCR analysis and </w:t>
      </w:r>
      <w:proofErr w:type="spellStart"/>
      <w:r w:rsidRPr="006F10ED">
        <w:rPr>
          <w:rFonts w:ascii="Times New Roman" w:hAnsi="Times New Roman" w:cs="Times New Roman"/>
        </w:rPr>
        <w:t>ChIP</w:t>
      </w:r>
      <w:proofErr w:type="spellEnd"/>
      <w:r w:rsidRPr="006F10ED">
        <w:rPr>
          <w:rFonts w:ascii="Times New Roman" w:hAnsi="Times New Roman" w:cs="Times New Roman"/>
        </w:rPr>
        <w:t xml:space="preserve"> assay</w:t>
      </w:r>
    </w:p>
    <w:tbl>
      <w:tblPr>
        <w:tblStyle w:val="a3"/>
        <w:tblW w:w="9634" w:type="dxa"/>
        <w:tblLayout w:type="fixed"/>
        <w:tblLook w:val="04A0" w:firstRow="1" w:lastRow="0" w:firstColumn="1" w:lastColumn="0" w:noHBand="0" w:noVBand="1"/>
      </w:tblPr>
      <w:tblGrid>
        <w:gridCol w:w="1413"/>
        <w:gridCol w:w="4252"/>
        <w:gridCol w:w="3969"/>
      </w:tblGrid>
      <w:tr w:rsidR="00B63BA8" w:rsidRPr="006F10ED" w14:paraId="264156AF" w14:textId="77777777" w:rsidTr="008C6027">
        <w:tc>
          <w:tcPr>
            <w:tcW w:w="14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A5DEB6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5D89B6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Forward primer (5'-3')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7901A7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Reverse primer (5'-3')</w:t>
            </w:r>
          </w:p>
        </w:tc>
      </w:tr>
      <w:tr w:rsidR="00B63BA8" w:rsidRPr="006F10ED" w14:paraId="72FDD003" w14:textId="77777777" w:rsidTr="008C6027">
        <w:tc>
          <w:tcPr>
            <w:tcW w:w="1413" w:type="dxa"/>
            <w:tcBorders>
              <w:top w:val="single" w:sz="12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33A74A85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CCL5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33E2AD14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CCAGCAGTCGTCTTTGTCAC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1A16AD29" w14:textId="77777777" w:rsidR="00B63BA8" w:rsidRPr="006F10ED" w:rsidRDefault="00B63BA8" w:rsidP="00B63BA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CTCTGGGTTGGCACACACTT</w:t>
            </w:r>
          </w:p>
        </w:tc>
      </w:tr>
      <w:tr w:rsidR="00B63BA8" w:rsidRPr="006F10ED" w14:paraId="5C6DD611" w14:textId="77777777" w:rsidTr="008C6027">
        <w:tc>
          <w:tcPr>
            <w:tcW w:w="1413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0E22064B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ACTA2</w:t>
            </w:r>
          </w:p>
        </w:tc>
        <w:tc>
          <w:tcPr>
            <w:tcW w:w="4252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4A5820D2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TTCGTTACTACTGCTGAGCGTGAGA</w:t>
            </w:r>
          </w:p>
        </w:tc>
        <w:tc>
          <w:tcPr>
            <w:tcW w:w="3969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31EFED42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AAGGATGGCTGGAACAGGGTC</w:t>
            </w:r>
          </w:p>
        </w:tc>
      </w:tr>
      <w:tr w:rsidR="00B63BA8" w:rsidRPr="006F10ED" w14:paraId="5FC93C81" w14:textId="77777777" w:rsidTr="008C6027">
        <w:tc>
          <w:tcPr>
            <w:tcW w:w="1413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7CBA22E3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CCR1</w:t>
            </w:r>
          </w:p>
        </w:tc>
        <w:tc>
          <w:tcPr>
            <w:tcW w:w="4252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0BD96112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GACTATGACACGACCACAGAGT</w:t>
            </w:r>
          </w:p>
        </w:tc>
        <w:tc>
          <w:tcPr>
            <w:tcW w:w="3969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2D6D93BB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CCAACCAGGCCAATGACAAATA</w:t>
            </w:r>
          </w:p>
        </w:tc>
      </w:tr>
      <w:tr w:rsidR="00B63BA8" w:rsidRPr="006F10ED" w14:paraId="0ECD7ECC" w14:textId="77777777" w:rsidTr="008C6027">
        <w:tc>
          <w:tcPr>
            <w:tcW w:w="1413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46231D52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CCR3</w:t>
            </w:r>
          </w:p>
        </w:tc>
        <w:tc>
          <w:tcPr>
            <w:tcW w:w="4252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4C28A150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TGGCATGTGTAAGCTCCTCTC</w:t>
            </w:r>
          </w:p>
        </w:tc>
        <w:tc>
          <w:tcPr>
            <w:tcW w:w="3969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4DC161B0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CCTGTCGATTGTCAGCAGGATTA</w:t>
            </w:r>
          </w:p>
        </w:tc>
      </w:tr>
      <w:tr w:rsidR="00B63BA8" w:rsidRPr="006F10ED" w14:paraId="0A765CA6" w14:textId="77777777" w:rsidTr="008C6027">
        <w:tc>
          <w:tcPr>
            <w:tcW w:w="1413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7C861420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CCR5</w:t>
            </w:r>
          </w:p>
        </w:tc>
        <w:tc>
          <w:tcPr>
            <w:tcW w:w="4252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3EBEFC6C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TTCTGGGCTCCCTACAACATT</w:t>
            </w:r>
          </w:p>
        </w:tc>
        <w:tc>
          <w:tcPr>
            <w:tcW w:w="3969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3FE68B2F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TTGGTCCAACCTGTTAGAGCTA</w:t>
            </w:r>
          </w:p>
        </w:tc>
      </w:tr>
      <w:tr w:rsidR="00B63BA8" w:rsidRPr="006F10ED" w14:paraId="2C7D6BF2" w14:textId="77777777" w:rsidTr="008C6027">
        <w:tc>
          <w:tcPr>
            <w:tcW w:w="1413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79CD0639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HIF1A</w:t>
            </w:r>
          </w:p>
        </w:tc>
        <w:tc>
          <w:tcPr>
            <w:tcW w:w="4252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4974A235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GAACGTCGAAAAGAAAAGTCTCG</w:t>
            </w:r>
          </w:p>
        </w:tc>
        <w:tc>
          <w:tcPr>
            <w:tcW w:w="3969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1A7F9B81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CCTTATCAAGATGCGAACTCACA</w:t>
            </w:r>
          </w:p>
        </w:tc>
      </w:tr>
      <w:tr w:rsidR="00B63BA8" w:rsidRPr="006F10ED" w14:paraId="3DF3F833" w14:textId="77777777" w:rsidTr="008C6027">
        <w:tc>
          <w:tcPr>
            <w:tcW w:w="1413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62A2F2B6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ZEB1</w:t>
            </w:r>
          </w:p>
        </w:tc>
        <w:tc>
          <w:tcPr>
            <w:tcW w:w="4252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20461B1E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GATGATGAATGCGAGTCAGATGC</w:t>
            </w:r>
          </w:p>
        </w:tc>
        <w:tc>
          <w:tcPr>
            <w:tcW w:w="3969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3C8B1010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ACAGCAGTGTCTTGTTGTTGT</w:t>
            </w:r>
          </w:p>
        </w:tc>
      </w:tr>
      <w:tr w:rsidR="00B63BA8" w:rsidRPr="006F10ED" w14:paraId="3C99F48B" w14:textId="77777777" w:rsidTr="008C6027">
        <w:tc>
          <w:tcPr>
            <w:tcW w:w="1413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538593D1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ZEB1-32</w:t>
            </w:r>
          </w:p>
        </w:tc>
        <w:tc>
          <w:tcPr>
            <w:tcW w:w="4252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4684AA38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GGACTGGAAAGCGGAAACTT</w:t>
            </w:r>
          </w:p>
        </w:tc>
        <w:tc>
          <w:tcPr>
            <w:tcW w:w="3969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6A82F265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CGAGGTGTCTGGGAGTTGG</w:t>
            </w:r>
          </w:p>
        </w:tc>
      </w:tr>
      <w:tr w:rsidR="00B63BA8" w:rsidRPr="006F10ED" w14:paraId="32378DBC" w14:textId="77777777" w:rsidTr="008C6027">
        <w:tc>
          <w:tcPr>
            <w:tcW w:w="1413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794748E4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ZEB1-476</w:t>
            </w:r>
          </w:p>
        </w:tc>
        <w:tc>
          <w:tcPr>
            <w:tcW w:w="4252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3EC44F36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CGGGGGAGGGGGACTGGAAAGC</w:t>
            </w:r>
          </w:p>
        </w:tc>
        <w:tc>
          <w:tcPr>
            <w:tcW w:w="3969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0C1F922D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AGGCCTCCTGGAAACGGTGCCG</w:t>
            </w:r>
          </w:p>
        </w:tc>
      </w:tr>
      <w:tr w:rsidR="00B63BA8" w:rsidRPr="006F10ED" w14:paraId="4E7B5C26" w14:textId="77777777" w:rsidTr="008C6027">
        <w:tc>
          <w:tcPr>
            <w:tcW w:w="1413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1845206B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ZEB1-1343</w:t>
            </w:r>
          </w:p>
        </w:tc>
        <w:tc>
          <w:tcPr>
            <w:tcW w:w="4252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2EF96869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GCTGGGCCAGGCTGCTTTGCA</w:t>
            </w:r>
          </w:p>
        </w:tc>
        <w:tc>
          <w:tcPr>
            <w:tcW w:w="3969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31275F2F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GGACACCTGACCTTCCGACG</w:t>
            </w:r>
          </w:p>
        </w:tc>
      </w:tr>
      <w:tr w:rsidR="00B63BA8" w:rsidRPr="006F10ED" w14:paraId="2B7F35CE" w14:textId="77777777" w:rsidTr="008C6027">
        <w:tc>
          <w:tcPr>
            <w:tcW w:w="1413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6D8B01FB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ZEB1-1400</w:t>
            </w:r>
          </w:p>
        </w:tc>
        <w:tc>
          <w:tcPr>
            <w:tcW w:w="4252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08D7F4C5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CATCCCTGGAAGCTGCTCTCT</w:t>
            </w:r>
          </w:p>
        </w:tc>
        <w:tc>
          <w:tcPr>
            <w:tcW w:w="3969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5FD5E356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ATCCAGTGTTTACGGAGCGC</w:t>
            </w:r>
          </w:p>
        </w:tc>
      </w:tr>
      <w:tr w:rsidR="00B63BA8" w:rsidRPr="006F10ED" w14:paraId="6EB5A054" w14:textId="77777777" w:rsidTr="008C6027">
        <w:tc>
          <w:tcPr>
            <w:tcW w:w="1413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4A3FF853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ZEB1-1500</w:t>
            </w:r>
          </w:p>
        </w:tc>
        <w:tc>
          <w:tcPr>
            <w:tcW w:w="4252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132675DA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CCAGGACAATGAAACCAC</w:t>
            </w:r>
          </w:p>
        </w:tc>
        <w:tc>
          <w:tcPr>
            <w:tcW w:w="3969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4583DCAD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AGGAGCCCAAAGTAACAG</w:t>
            </w:r>
          </w:p>
        </w:tc>
      </w:tr>
      <w:tr w:rsidR="00B63BA8" w:rsidRPr="006F10ED" w14:paraId="61E84CDF" w14:textId="77777777" w:rsidTr="008C6027">
        <w:tc>
          <w:tcPr>
            <w:tcW w:w="1413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48D49B4B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ZEB1-1731</w:t>
            </w:r>
          </w:p>
        </w:tc>
        <w:tc>
          <w:tcPr>
            <w:tcW w:w="4252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1F5671ED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AACCTTGTTGCTAGGGACCG</w:t>
            </w:r>
          </w:p>
        </w:tc>
        <w:tc>
          <w:tcPr>
            <w:tcW w:w="3969" w:type="dxa"/>
            <w:tcBorders>
              <w:top w:val="inset" w:sz="6" w:space="0" w:color="auto"/>
              <w:left w:val="nil"/>
              <w:bottom w:val="inset" w:sz="6" w:space="0" w:color="auto"/>
              <w:right w:val="nil"/>
            </w:tcBorders>
            <w:vAlign w:val="center"/>
          </w:tcPr>
          <w:p w14:paraId="525D573B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AGTCACTTCCCATCCCGGTT</w:t>
            </w:r>
          </w:p>
        </w:tc>
      </w:tr>
      <w:tr w:rsidR="00B63BA8" w:rsidRPr="006F10ED" w14:paraId="767178CC" w14:textId="77777777" w:rsidTr="008C6027">
        <w:trPr>
          <w:trHeight w:val="485"/>
        </w:trPr>
        <w:tc>
          <w:tcPr>
            <w:tcW w:w="1413" w:type="dxa"/>
            <w:tcBorders>
              <w:top w:val="inset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D9EA12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4252" w:type="dxa"/>
            <w:tcBorders>
              <w:top w:val="inset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F56CF5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CATGTACGTTGCTATCCAGGC</w:t>
            </w:r>
          </w:p>
        </w:tc>
        <w:tc>
          <w:tcPr>
            <w:tcW w:w="3969" w:type="dxa"/>
            <w:tcBorders>
              <w:top w:val="inset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61EA96" w14:textId="77777777" w:rsidR="00B63BA8" w:rsidRPr="006F10ED" w:rsidRDefault="00B63BA8" w:rsidP="00B63BA8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F10ED">
              <w:rPr>
                <w:rFonts w:ascii="Times New Roman" w:hAnsi="Times New Roman" w:cs="Times New Roman"/>
              </w:rPr>
              <w:t>CTCCTTAATGTCACGCACGAT</w:t>
            </w:r>
          </w:p>
        </w:tc>
      </w:tr>
    </w:tbl>
    <w:p w14:paraId="27664327" w14:textId="77777777" w:rsidR="00B63BA8" w:rsidRDefault="00B63BA8" w:rsidP="00463011">
      <w:pPr>
        <w:spacing w:line="360" w:lineRule="auto"/>
      </w:pPr>
    </w:p>
    <w:sectPr w:rsidR="00B63BA8" w:rsidSect="00131A9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36F5A7" w14:textId="77777777" w:rsidR="004B5F21" w:rsidRDefault="004B5F21" w:rsidP="009511AC">
      <w:r>
        <w:separator/>
      </w:r>
    </w:p>
  </w:endnote>
  <w:endnote w:type="continuationSeparator" w:id="0">
    <w:p w14:paraId="729E09C8" w14:textId="77777777" w:rsidR="004B5F21" w:rsidRDefault="004B5F21" w:rsidP="00951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4268B" w14:textId="77777777" w:rsidR="004B5F21" w:rsidRDefault="004B5F21" w:rsidP="009511AC">
      <w:r>
        <w:separator/>
      </w:r>
    </w:p>
  </w:footnote>
  <w:footnote w:type="continuationSeparator" w:id="0">
    <w:p w14:paraId="0A191907" w14:textId="77777777" w:rsidR="004B5F21" w:rsidRDefault="004B5F21" w:rsidP="00951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3BA8"/>
    <w:rsid w:val="00082802"/>
    <w:rsid w:val="00083A89"/>
    <w:rsid w:val="00131A9E"/>
    <w:rsid w:val="00272FD4"/>
    <w:rsid w:val="00274423"/>
    <w:rsid w:val="003D6777"/>
    <w:rsid w:val="00460054"/>
    <w:rsid w:val="00463011"/>
    <w:rsid w:val="004B5F21"/>
    <w:rsid w:val="00544A5F"/>
    <w:rsid w:val="0055627D"/>
    <w:rsid w:val="005C2A9F"/>
    <w:rsid w:val="00691E44"/>
    <w:rsid w:val="006F10ED"/>
    <w:rsid w:val="007C2074"/>
    <w:rsid w:val="007E4305"/>
    <w:rsid w:val="008442D7"/>
    <w:rsid w:val="008948BE"/>
    <w:rsid w:val="008D1417"/>
    <w:rsid w:val="0092095A"/>
    <w:rsid w:val="009511AC"/>
    <w:rsid w:val="00A958C0"/>
    <w:rsid w:val="00B21DB1"/>
    <w:rsid w:val="00B63BA8"/>
    <w:rsid w:val="00D57CFD"/>
    <w:rsid w:val="00D72CC3"/>
    <w:rsid w:val="00DA3ADE"/>
    <w:rsid w:val="00E140E5"/>
    <w:rsid w:val="00FD3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B8A071"/>
  <w15:chartTrackingRefBased/>
  <w15:docId w15:val="{CF49A482-B60A-4FEE-BF20-644218CC9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3BA8"/>
    <w:pPr>
      <w:widowControl w:val="0"/>
      <w:spacing w:line="240" w:lineRule="auto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3BA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131A9E"/>
  </w:style>
  <w:style w:type="paragraph" w:styleId="a5">
    <w:name w:val="header"/>
    <w:basedOn w:val="a"/>
    <w:link w:val="a6"/>
    <w:uiPriority w:val="99"/>
    <w:unhideWhenUsed/>
    <w:rsid w:val="009511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511A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511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511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303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63</Characters>
  <Application>Microsoft Office Word</Application>
  <DocSecurity>0</DocSecurity>
  <Lines>6</Lines>
  <Paragraphs>1</Paragraphs>
  <ScaleCrop>false</ScaleCrop>
  <Company>微软中国</Company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u Haixu</cp:lastModifiedBy>
  <cp:revision>4</cp:revision>
  <dcterms:created xsi:type="dcterms:W3CDTF">2022-03-25T05:22:00Z</dcterms:created>
  <dcterms:modified xsi:type="dcterms:W3CDTF">2022-04-30T03:04:00Z</dcterms:modified>
</cp:coreProperties>
</file>